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EB4" w:rsidRPr="00CD4C24" w:rsidRDefault="00DB5242" w:rsidP="00263EB4">
      <w:pPr>
        <w:ind w:firstLineChars="50" w:firstLine="90"/>
        <w:rPr>
          <w:rFonts w:ascii="Times New Roman" w:hAnsi="Times New Roman" w:cs="Times New Roman"/>
          <w:b/>
          <w:sz w:val="1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18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18"/>
        </w:rPr>
        <w:t>S</w:t>
      </w:r>
      <w:r w:rsidR="00265A01">
        <w:rPr>
          <w:rFonts w:ascii="Times New Roman" w:hAnsi="Times New Roman" w:cs="Times New Roman" w:hint="eastAsia"/>
          <w:b/>
          <w:sz w:val="18"/>
        </w:rPr>
        <w:t>2</w:t>
      </w:r>
      <w:proofErr w:type="spellEnd"/>
      <w:r w:rsidR="00263EB4">
        <w:rPr>
          <w:rFonts w:ascii="Times New Roman" w:hAnsi="Times New Roman" w:cs="Times New Roman" w:hint="eastAsia"/>
          <w:b/>
          <w:sz w:val="18"/>
        </w:rPr>
        <w:t>.</w:t>
      </w:r>
      <w:r w:rsidR="00263EB4" w:rsidRPr="00CD4C24">
        <w:rPr>
          <w:rFonts w:ascii="Times New Roman" w:hAnsi="Times New Roman" w:cs="Times New Roman"/>
          <w:b/>
          <w:sz w:val="18"/>
        </w:rPr>
        <w:t xml:space="preserve"> Quality assessment of raw RNA-</w:t>
      </w:r>
      <w:proofErr w:type="spellStart"/>
      <w:r w:rsidR="00263EB4" w:rsidRPr="00CD4C24">
        <w:rPr>
          <w:rFonts w:ascii="Times New Roman" w:hAnsi="Times New Roman" w:cs="Times New Roman"/>
          <w:b/>
          <w:sz w:val="18"/>
        </w:rPr>
        <w:t>seq</w:t>
      </w:r>
      <w:proofErr w:type="spellEnd"/>
      <w:r w:rsidR="00263EB4" w:rsidRPr="00CD4C24">
        <w:rPr>
          <w:rFonts w:ascii="Times New Roman" w:hAnsi="Times New Roman" w:cs="Times New Roman"/>
          <w:b/>
          <w:sz w:val="18"/>
        </w:rPr>
        <w:t xml:space="preserve"> data</w:t>
      </w:r>
    </w:p>
    <w:tbl>
      <w:tblPr>
        <w:tblW w:w="884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7"/>
        <w:gridCol w:w="1191"/>
        <w:gridCol w:w="1254"/>
        <w:gridCol w:w="1093"/>
        <w:gridCol w:w="1134"/>
        <w:gridCol w:w="1701"/>
        <w:gridCol w:w="1589"/>
      </w:tblGrid>
      <w:tr w:rsidR="00263EB4" w:rsidRPr="003F17AE" w:rsidTr="00522199">
        <w:trPr>
          <w:trHeight w:val="405"/>
          <w:jc w:val="center"/>
        </w:trPr>
        <w:tc>
          <w:tcPr>
            <w:tcW w:w="8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ample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aw reads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lean reads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C</w:t>
            </w:r>
          </w:p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Total mapped</w:t>
            </w:r>
          </w:p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Unique mapped</w:t>
            </w:r>
          </w:p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5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Multiple mapped </w:t>
            </w:r>
          </w:p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(%)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T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CK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4986102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4248496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86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0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7.72 </w:t>
            </w:r>
          </w:p>
        </w:tc>
        <w:tc>
          <w:tcPr>
            <w:tcW w:w="15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.29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T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K2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75763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66309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7.18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.65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T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K3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85844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73747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6.45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9.10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T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NaCl1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59959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49104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4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6.70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.96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T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NaCl2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77512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55770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6.71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9.04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T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NaCl3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181019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04860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5.76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.53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S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K1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90110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81146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7.81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.15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S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K2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18608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09842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8.02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.11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S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K3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02443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95668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6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8.03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.06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S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NaCl1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404636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31538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4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6.62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.63 </w:t>
            </w:r>
          </w:p>
        </w:tc>
      </w:tr>
      <w:tr w:rsidR="00263EB4" w:rsidRPr="003F17AE" w:rsidTr="00522199">
        <w:trPr>
          <w:trHeight w:val="300"/>
          <w:jc w:val="center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S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NaCl2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49515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42164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7.69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7.83 </w:t>
            </w:r>
          </w:p>
        </w:tc>
      </w:tr>
      <w:tr w:rsidR="00263EB4" w:rsidRPr="003F17AE" w:rsidTr="00522199">
        <w:trPr>
          <w:trHeight w:val="315"/>
          <w:jc w:val="center"/>
        </w:trPr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S</w:t>
            </w:r>
            <w:r w:rsidRPr="003F17AE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_</w:t>
            </w: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NaCl3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422194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315022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43.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87.95 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EB4" w:rsidRPr="003F17AE" w:rsidRDefault="00263EB4" w:rsidP="00522199">
            <w:pPr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F17A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7.93 </w:t>
            </w:r>
          </w:p>
        </w:tc>
      </w:tr>
    </w:tbl>
    <w:p w:rsidR="002353D8" w:rsidRDefault="002353D8"/>
    <w:sectPr w:rsidR="00235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2DD" w:rsidRDefault="00A032DD" w:rsidP="00265A01">
      <w:r>
        <w:separator/>
      </w:r>
    </w:p>
  </w:endnote>
  <w:endnote w:type="continuationSeparator" w:id="0">
    <w:p w:rsidR="00A032DD" w:rsidRDefault="00A032DD" w:rsidP="00265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2DD" w:rsidRDefault="00A032DD" w:rsidP="00265A01">
      <w:r>
        <w:separator/>
      </w:r>
    </w:p>
  </w:footnote>
  <w:footnote w:type="continuationSeparator" w:id="0">
    <w:p w:rsidR="00A032DD" w:rsidRDefault="00A032DD" w:rsidP="00265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EB4"/>
    <w:rsid w:val="00050C0E"/>
    <w:rsid w:val="000A2376"/>
    <w:rsid w:val="000F2C93"/>
    <w:rsid w:val="00160FB9"/>
    <w:rsid w:val="001716DB"/>
    <w:rsid w:val="001B7303"/>
    <w:rsid w:val="002353D8"/>
    <w:rsid w:val="00263EB4"/>
    <w:rsid w:val="00265A01"/>
    <w:rsid w:val="002A3CDB"/>
    <w:rsid w:val="003433D0"/>
    <w:rsid w:val="003810A2"/>
    <w:rsid w:val="00390CD7"/>
    <w:rsid w:val="003D03CA"/>
    <w:rsid w:val="003F7B0C"/>
    <w:rsid w:val="00430E0A"/>
    <w:rsid w:val="004C7810"/>
    <w:rsid w:val="004D4F8B"/>
    <w:rsid w:val="00557AF0"/>
    <w:rsid w:val="00561F13"/>
    <w:rsid w:val="005B23D9"/>
    <w:rsid w:val="005E22C8"/>
    <w:rsid w:val="005E3B8E"/>
    <w:rsid w:val="00640FA5"/>
    <w:rsid w:val="0069706D"/>
    <w:rsid w:val="006E6990"/>
    <w:rsid w:val="006F00AF"/>
    <w:rsid w:val="0076099F"/>
    <w:rsid w:val="007D415D"/>
    <w:rsid w:val="008138AB"/>
    <w:rsid w:val="00834A78"/>
    <w:rsid w:val="00845136"/>
    <w:rsid w:val="00851682"/>
    <w:rsid w:val="0086226F"/>
    <w:rsid w:val="008D0F28"/>
    <w:rsid w:val="009E5D0F"/>
    <w:rsid w:val="00A032DD"/>
    <w:rsid w:val="00A23D83"/>
    <w:rsid w:val="00A608CD"/>
    <w:rsid w:val="00A86486"/>
    <w:rsid w:val="00AE37BD"/>
    <w:rsid w:val="00AF5D10"/>
    <w:rsid w:val="00C02F36"/>
    <w:rsid w:val="00C9014C"/>
    <w:rsid w:val="00CD1908"/>
    <w:rsid w:val="00CF70C4"/>
    <w:rsid w:val="00D0070D"/>
    <w:rsid w:val="00D6178D"/>
    <w:rsid w:val="00D90CA5"/>
    <w:rsid w:val="00DB5242"/>
    <w:rsid w:val="00DD37D4"/>
    <w:rsid w:val="00DF59DB"/>
    <w:rsid w:val="00E22FDA"/>
    <w:rsid w:val="00E42953"/>
    <w:rsid w:val="00E67CF3"/>
    <w:rsid w:val="00EB10DF"/>
    <w:rsid w:val="00F17FCA"/>
    <w:rsid w:val="00FC5D3D"/>
    <w:rsid w:val="00FC7558"/>
    <w:rsid w:val="00FF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E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A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A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E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A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x</dc:creator>
  <cp:lastModifiedBy>5455</cp:lastModifiedBy>
  <cp:revision>3</cp:revision>
  <dcterms:created xsi:type="dcterms:W3CDTF">2020-07-31T06:39:00Z</dcterms:created>
  <dcterms:modified xsi:type="dcterms:W3CDTF">2020-11-29T06:05:00Z</dcterms:modified>
</cp:coreProperties>
</file>